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>Additional file 2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>Table S1: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Detailed list of PDB identifiers for structurally characterized GGT proteins deposited in Protein Databank</w:t>
      </w:r>
    </w:p>
    <w:tbl>
      <w:tblPr>
        <w:tblW w:w="992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260"/>
        <w:gridCol w:w="1260"/>
        <w:gridCol w:w="3150"/>
        <w:gridCol w:w="1350"/>
        <w:gridCol w:w="1308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PDB cod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sol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ructure descrip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tal 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ubMed id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scherichi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DB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5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Ligand free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18936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DG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0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hydrolyzed glutathi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18936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Z8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6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acivic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55071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DB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0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L-glutam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18936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Z8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6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azaser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55071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DB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80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Acyl-enzyme intermedi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18936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E0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9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Monoclinic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35273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E0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2.02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Samarium derivat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35273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Z8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2.0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azaserine prepared in the dar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55071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E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2.5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T391A muta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35273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elicobacter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ylo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NQ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90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Ligand free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07958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M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60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lutam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60917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FN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70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acivic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256527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M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5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Mature T380A mutant in complex with S(nitrobenzyl)glutathi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07958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acillu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bti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V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8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Ligand free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To be published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A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95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lutam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88880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acillus licheniform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O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2.98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Ligand free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To be published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OT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3.02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L-glutam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478058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hermoplasm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idophil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I3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2.03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Ligand free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To be publishe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acillu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alodur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NL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2.70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Ligand free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To be published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a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GGT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GD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7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47895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G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1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I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47895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Z9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0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Ligand free f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6013825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ZC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0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Serine Bor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6013825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ZB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8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Gs Top inhibi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6013825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Z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2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 xml:space="preserve">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lutam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26013825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acillus anthrac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G9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1.79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35342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GA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2.30 Å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IN"/>
              </w:rPr>
              <w:t>Complex with glutam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t boun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3534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m</w:t>
      </w:r>
      <w:r>
        <w:rPr>
          <w:rFonts w:cs="Times New Roman" w:ascii="Times New Roman" w:hAnsi="Times New Roman"/>
          <w:vertAlign w:val="superscript"/>
        </w:rPr>
        <w:t>3+</w:t>
      </w:r>
      <w:r>
        <w:rPr>
          <w:rFonts w:cs="Times New Roman" w:ascii="Times New Roman" w:hAnsi="Times New Roman"/>
        </w:rPr>
        <w:t xml:space="preserve"> </w:t>
        <w:tab/>
        <w:t xml:space="preserve"> = </w:t>
      </w:r>
      <w:r>
        <w:rPr>
          <w:rFonts w:cs="Times New Roman" w:ascii="Times New Roman" w:hAnsi="Times New Roman"/>
          <w:color w:val="222222"/>
          <w:shd w:fill="FFFFFF" w:val="clear"/>
        </w:rPr>
        <w:t>Samarium (III) ion</w:t>
      </w:r>
    </w:p>
    <w:p>
      <w:pPr>
        <w:pStyle w:val="Normal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</w:rPr>
        <w:t>Ca</w:t>
      </w:r>
      <w:r>
        <w:rPr>
          <w:rFonts w:cs="Times New Roman" w:ascii="Times New Roman" w:hAnsi="Times New Roman"/>
          <w:vertAlign w:val="superscript"/>
        </w:rPr>
        <w:t>2+</w:t>
        <w:tab/>
      </w:r>
      <w:r>
        <w:rPr>
          <w:rFonts w:cs="Times New Roman" w:ascii="Times New Roman" w:hAnsi="Times New Roman"/>
        </w:rPr>
        <w:t xml:space="preserve"> = Calcium (II) ion</w:t>
      </w:r>
    </w:p>
    <w:p>
      <w:pPr>
        <w:pStyle w:val="Normal"/>
        <w:rPr/>
      </w:pP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  </w:t>
        <w:tab/>
        <w:t xml:space="preserve"> = Chlorine ion</w:t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    </w:t>
        <w:tab/>
        <w:t xml:space="preserve"> = Iodine 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</w:t>
      </w:r>
      <w:r>
        <w:rPr>
          <w:rFonts w:cs="Times New Roman" w:ascii="Times New Roman" w:hAnsi="Times New Roman"/>
          <w:vertAlign w:val="superscript"/>
        </w:rPr>
        <w:t>+</w:t>
        <w:tab/>
        <w:t xml:space="preserve"> </w:t>
      </w:r>
      <w:r>
        <w:rPr>
          <w:rFonts w:cs="Times New Roman" w:ascii="Times New Roman" w:hAnsi="Times New Roman"/>
        </w:rPr>
        <w:t>= Sodium ion</w:t>
      </w:r>
    </w:p>
    <w:p>
      <w:pPr>
        <w:pStyle w:val="Normal"/>
        <w:rPr/>
      </w:pPr>
      <w:r>
        <w:rPr>
          <w:rFonts w:cs="Times New Roman" w:ascii="Times New Roman" w:hAnsi="Times New Roman"/>
        </w:rPr>
        <w:t>Mg</w:t>
      </w:r>
      <w:r>
        <w:rPr>
          <w:rFonts w:cs="Times New Roman" w:ascii="Times New Roman" w:hAnsi="Times New Roman"/>
          <w:vertAlign w:val="superscript"/>
        </w:rPr>
        <w:t>2+</w:t>
        <w:tab/>
      </w:r>
      <w:r>
        <w:rPr>
          <w:rFonts w:cs="Times New Roman" w:ascii="Times New Roman" w:hAnsi="Times New Roman"/>
        </w:rPr>
        <w:t xml:space="preserve"> = Magnesium ion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DejaVu Sans Mono">
    <w:altName w:val="MS Mincho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MS Mincho" w:cs="Lohit Devanagari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Lohit Devanagar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MS Mincho" w:hAnsi="DejaVu Sans Mono;MS Mincho" w:eastAsia="DejaVu Sans Mono;MS Mincho" w:cs="Lohit Devanagari;MS Mincho"/>
      <w:sz w:val="20"/>
      <w:szCs w:val="20"/>
    </w:rPr>
  </w:style>
  <w:style w:type="paragraph" w:styleId="Timesnewroman">
    <w:name w:val="Times new roman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Framecontents">
    <w:name w:val="Frame contents"/>
    <w:basedOn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3:57:00Z</dcterms:created>
  <dc:creator>vedvrat verma</dc:creator>
  <dc:description/>
  <cp:keywords/>
  <dc:language>en-US</dc:language>
  <cp:lastModifiedBy>STRUCTURAL BIOLOGY</cp:lastModifiedBy>
  <cp:lastPrinted>2015-03-21T08:05:00Z</cp:lastPrinted>
  <dcterms:modified xsi:type="dcterms:W3CDTF">2015-09-02T05:33:00Z</dcterms:modified>
  <cp:revision>32</cp:revision>
  <dc:subject/>
  <dc:title/>
</cp:coreProperties>
</file>